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9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161"/>
        <w:gridCol w:w="6202"/>
        <w:gridCol w:w="413"/>
      </w:tblGrid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ene Name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148b targets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G </w:t>
            </w:r>
          </w:p>
        </w:tc>
        <w:tc>
          <w:tcPr>
            <w:tcW w:w="6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ggin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XA5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box A5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SF1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ny stimulating factor 1 (macrophage)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L2A1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II, alpha 1 (primary osteoarthritis, spondyloepiphyseal dysplasia, congenital)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PS1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chorhinophalangeal syndrome I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VR1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vin A receptor, type I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BN1 </w:t>
            </w:r>
          </w:p>
        </w:tc>
        <w:tc>
          <w:tcPr>
            <w:tcW w:w="6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llin 1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UNX1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t-related transcription factor 1 (acute myeloid leukemia 1; aml1 oncogene)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27a targets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AMTS4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 metallopeptidase with thrombospondin type 1 motif, 4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HSG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2-HS-glycoprotein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PL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aline phosphatase, liver/bone/kidney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MI1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1 polycomb ring finger oncogene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D </w:t>
            </w:r>
          </w:p>
        </w:tc>
        <w:tc>
          <w:tcPr>
            <w:tcW w:w="6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rdin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LX5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tal-less homeobox 5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XA13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box A13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TN1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lin 1, cartilage matrix protein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NPP1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e inositol polyphosphate histidine phosphatase, 1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X7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biogenesis factor 7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KRA 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, interferon-inducible double stranded RNA dependent activator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HRA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roid hormone receptor, alpha (erythroblastic leukemia viral (v-erb-a) oncogene homolog, avian)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-489 targets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HSG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2-HS-glycoprotein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ELY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elogenin, Y-linked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MP7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7 (osteogenic protein 1)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H11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cadherin 11, type 2, OB-cadherin (osteoblast)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D </w:t>
            </w:r>
          </w:p>
        </w:tc>
        <w:tc>
          <w:tcPr>
            <w:tcW w:w="62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rdin</w:t>
            </w:r>
          </w:p>
        </w:tc>
        <w:tc>
          <w:tcPr>
            <w:tcW w:w="4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DL2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rdin-like 2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N1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grailed homeobox 1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PK8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gen-activated protein kinase 8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GP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Gla protein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X1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red box gene 1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X7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somal biogenesis factor 7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OSTN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ostin, osteoblast specific factor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P1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reted phosphoprotein 1 (osteopontin, bone sialoprotein I, early T-lymphocyte activation 1)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FU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ressor of fused homolog (Drosophila)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PPC2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ficking protein particle complex 2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WIST1 </w:t>
            </w:r>
          </w:p>
        </w:tc>
        <w:tc>
          <w:tcPr>
            <w:tcW w:w="661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ist homolog 1 (acrocephalosyndactyly 3; Saethre-Chotzen syndrome) (Drosophila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t">
    <w:name w:val="text"/>
    <w:basedOn w:val="DefaultParagraphFont"/>
    <w:qFormat/>
    <w:rPr/>
  </w:style>
  <w:style w:type="character" w:styleId="Titlebold">
    <w:name w:val="titlebold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9T23:06:00Z</dcterms:created>
  <dc:creator>fedorov.y</dc:creator>
  <dc:description/>
  <cp:keywords/>
  <dc:language>en-US</dc:language>
  <cp:lastModifiedBy>yuriy.fedorov</cp:lastModifiedBy>
  <cp:lastPrinted>2008-11-07T09:45:00Z</cp:lastPrinted>
  <dcterms:modified xsi:type="dcterms:W3CDTF">2008-12-12T21:31:00Z</dcterms:modified>
  <cp:revision>23</cp:revision>
  <dc:subject/>
  <dc:title>miRNA-dependent regulation of human mesenchymal stem cell differentiation is revealed by functional profi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